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Additional file 5</w:t>
      </w:r>
      <w:r>
        <w:rPr>
          <w:b/>
        </w:rPr>
        <w:t>.</w:t>
      </w:r>
      <w:r>
        <w:rPr/>
        <w:t xml:space="preserve"> Features of used primers for qPCR analysis. Hybridization position, sequence, and amplicon size of primers for </w:t>
      </w:r>
      <w:r>
        <w:rPr>
          <w:i/>
          <w:iCs/>
        </w:rPr>
        <w:t xml:space="preserve">Bos taurus </w:t>
      </w:r>
      <w:r>
        <w:rPr/>
        <w:t>used to analyze gene expression.</w:t>
      </w:r>
    </w:p>
    <w:tbl>
      <w:tblPr>
        <w:tblW w:w="83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5"/>
        <w:gridCol w:w="956"/>
        <w:gridCol w:w="15"/>
        <w:gridCol w:w="4015"/>
        <w:gridCol w:w="15"/>
        <w:gridCol w:w="1590"/>
        <w:gridCol w:w="14"/>
      </w:tblGrid>
      <w:tr>
        <w:trPr/>
        <w:tc>
          <w:tcPr>
            <w:tcW w:w="17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ol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>Primer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0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rimers (5’-3’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</w:rPr>
              <w:t>bp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>
        <w:trPr/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ORA1</w:t>
            </w:r>
          </w:p>
        </w:tc>
        <w:tc>
          <w:tcPr>
            <w:tcW w:w="9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2024</w:t>
            </w:r>
          </w:p>
        </w:tc>
        <w:tc>
          <w:tcPr>
            <w:tcW w:w="40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TGTTCCTGACCATGATGCT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ORA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2123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TTCTGGACCCGTTCTTTCT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OX5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500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TCAACCGCTTCATGC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OX5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626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ATTCATGACCCGCTCAG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OX5AP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114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AGGTGGAGCACGAAAG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OX5AP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213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CAGTTCTGGTTGGCAGTG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X58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236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GAAGCATGGGAAAAATCA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X58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345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GAGGATGTGAGCATCT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TPD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1439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GCTGAACCTGACCAACA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PD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1540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TCAGGGAGAAGAGGACCA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0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171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GGACCAACTGCACAGCT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0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268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CTGGATCATTTCCGACAA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B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30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TCTCCAGCCAACCTTCAT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B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129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CGTCACTGTAGTAAGCCATC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6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190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GAGAAAACCGAAGCTCTCA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6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289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TGCTGCTTTCACACTCAT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8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6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AGCAGAGCTCACAAGCATC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8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110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CTGCCAAGAGAGCAACA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PS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28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CCGGCCTAACTCTCTCCTA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PS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136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TGAGTTCATTGGCTTTG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TGAM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268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TTGTCTCTTGCATTTGC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GAM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362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TTTGCATAGGTGTTCTCCT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GB2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1231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ACACCCTGAAAGTCACCTACGA 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GB2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1338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AAGGTGATCGGGACGTTGAT 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DHA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661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GAGGTACCACTGCCCA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DHA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763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CCTTGGCTAAAGGAACC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9" w:hRule="atLeast"/>
        </w:trPr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TA4H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1042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TTGTGGACGACTGTTTGG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TA4H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1141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GGTCTCCCCAAAAGTCTT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TC4S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217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TACCGAGCCCAAGTGA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TC4S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316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TGCTGCCGCACCT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PO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1311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CATGGTCCAGATCATCA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PO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1415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GAGTCGTTGTAGGAGCAGT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C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1198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GAGCTGCAGAGAAGCAT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C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1297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CAGATCCTGGCCTGAA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D88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367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AGGACTGCCAAAAGTATATTCT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D88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471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TGTCATTTATCCGAGTTAT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KB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172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ACCGGAGATGCCACTA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KB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266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ACGTAACGGAAACGAAAT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S3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GAACAGCACAAGAGT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S3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TGCTGGACTCCTTTCTCTT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X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ACCGCTCCCAGCAGA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X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GCCATTCCAGGAGAGA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Default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E2L2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TGCCTCTCACTACCCATTG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Default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FE2L2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TGCTGCCATCGAGTGATT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Default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ROS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TGGGTTTTCACTTTCT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ROS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ACTCCATCCAGCAAC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Default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2RY1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152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GGCCTCCAAGATGACTTT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2RY1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254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CCCGGCTGCAGAA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NX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599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AAGCCTCCAGACATTTAATC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NX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722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CTCATCCGAGAGGGAGGA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2G4A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1134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ATGTCAAACCCGATGT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A2G4A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1238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GGCGCCATAAAAGTACC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ARA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729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ACGCGATTCGTTTTGG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ARA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830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GTTTCGGAATCTTC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ARD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460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GGCAGCCTCAATATGG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ARD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559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GGAAGAAGCCCTTGC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135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AATATCGGTGGGAGTC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235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GCGAAGGGCTCACTCT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GDS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GTGTTCCTGCCGAAG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GDS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GGGCCAGGTCCTGAG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GES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GAACGACCCAGATGTGGA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GES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GAGGAAAGAGTAGACAAAG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1472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TTTCTCGTGAAGCCCTAT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1573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ATGGCATCTATGTCTCCA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XRA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224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TCCCCGATGAGCTTGAA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XRA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356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GGCGTACTGCAAACACAAG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100A8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53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CCATGCTGACGGATCT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100A8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152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CCTATAGACGGCGTGGTA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Default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A3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50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CATCATTTTCTGCTTCC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A3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155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GTAAGCTCTCCACATGTCTTTA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L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.1506 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GACCACGGGAAAAAAGGAT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LL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1610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GTCATCAGGTAGAGCATGGAAT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A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 275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CCAGAAGGTGATTGAA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LC2A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 409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CCAATCATGCCTCCCA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256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GATGCACAGATACACAGCT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D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356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TCACATTGCCCAGG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D2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620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GAGCATGCTTATTACCT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D2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714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CCTAGAAACTCTGGTCA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D3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106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GATATCATCAAGCAAGACAT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D3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238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GGTCCTGGCAGGTAAAC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T3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3804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GCATGTGGGATGGTCTC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T3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3913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CCTAGAAACTCTGGTCA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N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942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CCTGCCCAAGGAGTATGT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N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1041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CGTACCTTGGCCTCAATC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Default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2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3182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TGTCTGGAGAGGGTGT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2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3283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GACACAAAACAGCACTT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4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102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GTTTGACCAGTCTGATTG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LR4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203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GCTGAAGTAACAACAAGAGGA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174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GGGAAGAGCAGTCC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287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GCTACAACGTGGGCTA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CL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.1778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CTCAGCTCCAAGACTCCTTAAA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Default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CL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.1880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ATGGGAGTCGTGGTATCAC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BP1</w:t>
            </w:r>
          </w:p>
        </w:tc>
        <w:tc>
          <w:tcPr>
            <w:tcW w:w="971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 774</w:t>
            </w:r>
          </w:p>
        </w:tc>
        <w:tc>
          <w:tcPr>
            <w:tcW w:w="4030" w:type="dxa"/>
            <w:gridSpan w:val="2"/>
            <w:tcBorders/>
          </w:tcPr>
          <w:p>
            <w:pPr>
              <w:pStyle w:val="Default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TTCCTCTGCATCTTTTCATG</w:t>
            </w:r>
          </w:p>
        </w:tc>
        <w:tc>
          <w:tcPr>
            <w:tcW w:w="1619" w:type="dxa"/>
            <w:gridSpan w:val="2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BP1</w:t>
            </w:r>
          </w:p>
        </w:tc>
        <w:tc>
          <w:tcPr>
            <w:tcW w:w="971" w:type="dxa"/>
            <w:gridSpan w:val="2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. 875</w:t>
            </w:r>
          </w:p>
        </w:tc>
        <w:tc>
          <w:tcPr>
            <w:tcW w:w="4030" w:type="dxa"/>
            <w:gridSpan w:val="2"/>
            <w:tcBorders>
              <w:bottom w:val="single" w:sz="4" w:space="0" w:color="000000"/>
            </w:tcBorders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CCAGGAGACACAGACCTTGA </w:t>
            </w:r>
          </w:p>
        </w:tc>
        <w:tc>
          <w:tcPr>
            <w:tcW w:w="16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vertAlign w:val="superscript"/>
        </w:rPr>
        <w:t xml:space="preserve">1 </w:t>
      </w:r>
      <w:r>
        <w:rPr/>
        <w:t>Primer direction (F – forward; R – reverse) and hybridization position on the sequence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2</w:t>
      </w:r>
      <w:r>
        <w:rPr/>
        <w:t xml:space="preserve"> Amplicon size in base pair (bp)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outlineLvl w:val="2"/>
    </w:pPr>
    <w:rPr>
      <w:rFonts w:ascii="Garamond" w:hAnsi="Garamond" w:cs="Arial"/>
      <w:b/>
      <w:bCs/>
      <w:i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spacing w:lineRule="auto" w:line="360"/>
      <w:outlineLvl w:val="9"/>
    </w:pPr>
    <w:rPr>
      <w:rFonts w:ascii="Garamond" w:hAnsi="Garamond" w:cs="Garamond"/>
      <w:sz w:val="28"/>
      <w:szCs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  <w:lang w:eastAsia="ja-JP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1:00:00Z</dcterms:created>
  <dc:creator>Massimo Bionaz</dc:creator>
  <dc:description/>
  <dc:language>en-US</dc:language>
  <cp:lastModifiedBy>Agir, Junalie</cp:lastModifiedBy>
  <cp:lastPrinted>2011-02-15T16:58:00Z</cp:lastPrinted>
  <dcterms:modified xsi:type="dcterms:W3CDTF">2017-03-31T11:00:00Z</dcterms:modified>
  <cp:revision>2</cp:revision>
  <dc:subject/>
  <dc:title>Day Relative to Parturi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